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7E4" w:rsidRPr="00073B14" w:rsidRDefault="000F27E4" w:rsidP="00073B14">
      <w:pPr>
        <w:spacing w:after="0"/>
        <w:rPr>
          <w:sz w:val="24"/>
          <w:szCs w:val="24"/>
          <w:lang w:val="en-US"/>
        </w:rPr>
      </w:pPr>
      <w:r w:rsidRPr="00073B14">
        <w:rPr>
          <w:b/>
          <w:sz w:val="24"/>
          <w:szCs w:val="24"/>
          <w:lang w:val="en-US"/>
        </w:rPr>
        <w:t>Table</w:t>
      </w:r>
      <w:r w:rsidR="00073B14" w:rsidRPr="00073B14">
        <w:rPr>
          <w:b/>
          <w:sz w:val="24"/>
          <w:szCs w:val="24"/>
          <w:lang w:val="en-US"/>
        </w:rPr>
        <w:t xml:space="preserve"> S1.</w:t>
      </w:r>
      <w:r w:rsidRPr="00073B14">
        <w:rPr>
          <w:sz w:val="24"/>
          <w:szCs w:val="24"/>
          <w:lang w:val="en-US"/>
        </w:rPr>
        <w:t xml:space="preserve"> </w:t>
      </w:r>
      <w:r w:rsidR="00073B14" w:rsidRPr="00073B14">
        <w:rPr>
          <w:bCs/>
          <w:sz w:val="24"/>
          <w:szCs w:val="24"/>
          <w:lang w:val="en-US"/>
        </w:rPr>
        <w:t>Clinical characteristics of elite controllers (EC) and long-term non-</w:t>
      </w:r>
      <w:proofErr w:type="spellStart"/>
      <w:r w:rsidR="00073B14" w:rsidRPr="00073B14">
        <w:rPr>
          <w:bCs/>
          <w:sz w:val="24"/>
          <w:szCs w:val="24"/>
          <w:lang w:val="en-US"/>
        </w:rPr>
        <w:t>progressors</w:t>
      </w:r>
      <w:proofErr w:type="spellEnd"/>
      <w:r w:rsidR="00073B14" w:rsidRPr="00073B14">
        <w:rPr>
          <w:bCs/>
          <w:sz w:val="24"/>
          <w:szCs w:val="24"/>
          <w:lang w:val="en-US"/>
        </w:rPr>
        <w:t xml:space="preserve"> (LTNP) pooled and analyzed as HIV-infected controllers (HIC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9"/>
        <w:gridCol w:w="1065"/>
        <w:gridCol w:w="1065"/>
        <w:gridCol w:w="2025"/>
      </w:tblGrid>
      <w:tr w:rsidR="00A7729D" w:rsidRPr="000400A9" w:rsidTr="0056546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29D" w:rsidRPr="00073B1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EC</w:t>
            </w:r>
          </w:p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29D" w:rsidRPr="00073B1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LTNP</w:t>
            </w:r>
          </w:p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Mann Whitney test</w:t>
            </w:r>
          </w:p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(P value)</w:t>
            </w:r>
          </w:p>
        </w:tc>
      </w:tr>
      <w:tr w:rsidR="00A7729D" w:rsidRPr="000400A9" w:rsidTr="0056546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CD4+ T count (cells/µ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</w:tr>
      <w:tr w:rsidR="00A7729D" w:rsidRPr="00073B1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9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736</w:t>
            </w:r>
          </w:p>
        </w:tc>
        <w:tc>
          <w:tcPr>
            <w:tcW w:w="0" w:type="auto"/>
            <w:vMerge w:val="restart"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0.512</w:t>
            </w:r>
          </w:p>
        </w:tc>
      </w:tr>
      <w:tr w:rsidR="00A7729D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578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607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014</w:t>
            </w:r>
          </w:p>
        </w:tc>
        <w:tc>
          <w:tcPr>
            <w:tcW w:w="0" w:type="auto"/>
            <w:vMerge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</w:p>
        </w:tc>
      </w:tr>
      <w:tr w:rsidR="00A7729D" w:rsidRPr="000F27E4" w:rsidTr="0056546E">
        <w:trPr>
          <w:trHeight w:val="2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HIV-1 RNA (</w:t>
            </w: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cp</w:t>
            </w:r>
            <w:proofErr w:type="spellEnd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/ml plasma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</w:p>
        </w:tc>
      </w:tr>
      <w:tr w:rsidR="00A7729D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549</w:t>
            </w:r>
          </w:p>
        </w:tc>
        <w:tc>
          <w:tcPr>
            <w:tcW w:w="0" w:type="auto"/>
            <w:vMerge w:val="restart"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0.0011</w:t>
            </w:r>
          </w:p>
        </w:tc>
      </w:tr>
      <w:tr w:rsidR="00A7729D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0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305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903</w:t>
            </w:r>
          </w:p>
        </w:tc>
        <w:tc>
          <w:tcPr>
            <w:tcW w:w="0" w:type="auto"/>
            <w:vMerge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</w:p>
        </w:tc>
      </w:tr>
      <w:tr w:rsidR="00A7729D" w:rsidRPr="00A7729D" w:rsidTr="0056546E">
        <w:trPr>
          <w:trHeight w:val="2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Total HIV DNA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</w:tr>
      <w:tr w:rsidR="00A7729D" w:rsidRPr="00A7729D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  <w:r w:rsidR="00092230">
              <w:rPr>
                <w:rFonts w:eastAsia="Times New Roman" w:cs="Arial"/>
                <w:sz w:val="24"/>
                <w:szCs w:val="24"/>
                <w:lang w:eastAsia="it-IT"/>
              </w:rPr>
              <w:t xml:space="preserve"> </w:t>
            </w:r>
            <w:r w:rsidR="00092230"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(</w:t>
            </w:r>
            <w:proofErr w:type="spellStart"/>
            <w:r w:rsidR="00092230"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cp</w:t>
            </w:r>
            <w:proofErr w:type="spellEnd"/>
            <w:r w:rsidR="00092230"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/µg 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7.5</w:t>
            </w:r>
          </w:p>
        </w:tc>
        <w:tc>
          <w:tcPr>
            <w:tcW w:w="0" w:type="auto"/>
            <w:vMerge w:val="restart"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9077</w:t>
            </w:r>
          </w:p>
        </w:tc>
      </w:tr>
      <w:tr w:rsidR="00A7729D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3.5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29D" w:rsidRPr="000F27E4" w:rsidRDefault="00A7729D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2.3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2.5</w:t>
            </w:r>
          </w:p>
        </w:tc>
        <w:tc>
          <w:tcPr>
            <w:tcW w:w="0" w:type="auto"/>
            <w:vMerge/>
            <w:vAlign w:val="center"/>
          </w:tcPr>
          <w:p w:rsidR="00A7729D" w:rsidRPr="000F27E4" w:rsidRDefault="00A7729D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B52D6A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(</w:t>
            </w:r>
            <w:proofErr w:type="spellStart"/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cp</w:t>
            </w:r>
            <w:proofErr w:type="spellEnd"/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/10</w:t>
            </w:r>
            <w:r w:rsidRPr="000F27E4">
              <w:rPr>
                <w:rFonts w:eastAsia="Times New Roman" w:cs="Arial"/>
                <w:sz w:val="24"/>
                <w:szCs w:val="24"/>
                <w:vertAlign w:val="superscript"/>
                <w:lang w:val="en-US" w:eastAsia="it-IT"/>
              </w:rPr>
              <w:t>4</w:t>
            </w: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CD4+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B52D6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B52D6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9385</w:t>
            </w: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B52D6A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B52D6A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2.6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B52D6A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9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9.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092230" w:rsidRPr="000F27E4" w:rsidRDefault="00092230" w:rsidP="0009223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uD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it-IT"/>
              </w:rPr>
              <w:t xml:space="preserve"> 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(</w:t>
            </w: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cp</w:t>
            </w:r>
            <w:proofErr w:type="spellEnd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/µg 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6065</w:t>
            </w: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1.0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1.0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0" w:type="auto"/>
            <w:vMerge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37160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(</w:t>
            </w:r>
            <w:proofErr w:type="spellStart"/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cp</w:t>
            </w:r>
            <w:proofErr w:type="spellEnd"/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/10</w:t>
            </w:r>
            <w:r w:rsidRPr="000F27E4">
              <w:rPr>
                <w:rFonts w:eastAsia="Times New Roman" w:cs="Arial"/>
                <w:sz w:val="24"/>
                <w:szCs w:val="24"/>
                <w:vertAlign w:val="superscript"/>
                <w:lang w:val="en-US" w:eastAsia="it-IT"/>
              </w:rPr>
              <w:t>4</w:t>
            </w: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CD4+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371607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371607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vMerge w:val="restart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5771</w:t>
            </w: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37160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371607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371607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vMerge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</w:tr>
      <w:tr w:rsidR="00092230" w:rsidRPr="00A7729D" w:rsidTr="0056546E">
        <w:trPr>
          <w:trHeight w:val="2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2-LTR circles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it-IT"/>
              </w:rPr>
              <w:t xml:space="preserve"> </w:t>
            </w: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(</w:t>
            </w:r>
            <w:proofErr w:type="spellStart"/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cp</w:t>
            </w:r>
            <w:proofErr w:type="spellEnd"/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/µg 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vMerge w:val="restart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9294</w:t>
            </w:r>
          </w:p>
        </w:tc>
      </w:tr>
      <w:tr w:rsidR="00092230" w:rsidRPr="00A7729D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1.0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1.0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0" w:type="auto"/>
            <w:vMerge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92230" w:rsidRPr="00A7729D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4A2838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(</w:t>
            </w:r>
            <w:proofErr w:type="spellStart"/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cp</w:t>
            </w:r>
            <w:proofErr w:type="spellEnd"/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/10</w:t>
            </w:r>
            <w:r w:rsidRPr="000F27E4">
              <w:rPr>
                <w:rFonts w:eastAsia="Times New Roman" w:cs="Arial"/>
                <w:sz w:val="24"/>
                <w:szCs w:val="24"/>
                <w:vertAlign w:val="superscript"/>
                <w:lang w:val="en-US" w:eastAsia="it-IT"/>
              </w:rPr>
              <w:t>4</w:t>
            </w: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CD4+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4A2838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4A2838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4972</w:t>
            </w: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6F18B8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6F18B8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2230" w:rsidRPr="000F27E4" w:rsidRDefault="00092230" w:rsidP="006F18B8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0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0" w:type="auto"/>
            <w:vMerge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</w:tr>
      <w:tr w:rsidR="00092230" w:rsidRPr="000400A9" w:rsidTr="0056546E">
        <w:trPr>
          <w:trHeight w:val="2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% of uDNA vs Total HIV D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5922</w:t>
            </w:r>
          </w:p>
        </w:tc>
      </w:tr>
      <w:tr w:rsidR="00092230" w:rsidRPr="00A7729D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0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0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="00D17A15">
              <w:rPr>
                <w:rFonts w:eastAsia="Times New Roman" w:cs="Arial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0" w:type="auto"/>
            <w:vMerge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92230" w:rsidRPr="000400A9" w:rsidTr="0056546E">
        <w:trPr>
          <w:trHeight w:val="2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val="en-US" w:eastAsia="it-IT"/>
              </w:rPr>
              <w:t>% of 2-LTR vs Total HIV D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92230" w:rsidRPr="00A7729D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9633</w:t>
            </w: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0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22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0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0" w:type="auto"/>
            <w:vMerge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</w:tr>
      <w:tr w:rsidR="00092230" w:rsidRPr="00A7729D" w:rsidTr="0056546E">
        <w:trPr>
          <w:trHeight w:val="2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bookmarkStart w:id="0" w:name="_GoBack"/>
            <w:bookmarkEnd w:id="0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% 2-LTR vs uD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92230" w:rsidRPr="00A7729D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proofErr w:type="spellStart"/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0" w:type="auto"/>
            <w:vMerge w:val="restart"/>
            <w:vAlign w:val="center"/>
          </w:tcPr>
          <w:p w:rsidR="00092230" w:rsidRPr="000F27E4" w:rsidRDefault="00092230" w:rsidP="00A7729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Times New Roman"/>
                <w:sz w:val="24"/>
                <w:szCs w:val="24"/>
                <w:lang w:eastAsia="it-IT"/>
              </w:rPr>
              <w:t>0.2619</w:t>
            </w:r>
          </w:p>
        </w:tc>
      </w:tr>
      <w:tr w:rsidR="00092230" w:rsidRPr="000F27E4" w:rsidTr="0056546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84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2230" w:rsidRPr="000F27E4" w:rsidRDefault="00092230" w:rsidP="0009223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48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>-</w:t>
            </w:r>
            <w:r w:rsidRPr="000F27E4">
              <w:rPr>
                <w:rFonts w:eastAsia="Times New Roman" w:cs="Arial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0" w:type="auto"/>
            <w:vMerge/>
          </w:tcPr>
          <w:p w:rsidR="00092230" w:rsidRPr="000F27E4" w:rsidRDefault="00092230" w:rsidP="000F27E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</w:tc>
      </w:tr>
    </w:tbl>
    <w:p w:rsidR="000F27E4" w:rsidRDefault="000F27E4" w:rsidP="000F27E4"/>
    <w:sectPr w:rsidR="000F27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13EE" w:rsidRDefault="00EA13EE" w:rsidP="000F27E4">
      <w:pPr>
        <w:spacing w:after="0" w:line="240" w:lineRule="auto"/>
      </w:pPr>
      <w:r>
        <w:separator/>
      </w:r>
    </w:p>
  </w:endnote>
  <w:endnote w:type="continuationSeparator" w:id="0">
    <w:p w:rsidR="00EA13EE" w:rsidRDefault="00EA13EE" w:rsidP="000F2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13EE" w:rsidRDefault="00EA13EE" w:rsidP="000F27E4">
      <w:pPr>
        <w:spacing w:after="0" w:line="240" w:lineRule="auto"/>
      </w:pPr>
      <w:r>
        <w:separator/>
      </w:r>
    </w:p>
  </w:footnote>
  <w:footnote w:type="continuationSeparator" w:id="0">
    <w:p w:rsidR="00EA13EE" w:rsidRDefault="00EA13EE" w:rsidP="000F27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E4"/>
    <w:rsid w:val="000400A9"/>
    <w:rsid w:val="00073B14"/>
    <w:rsid w:val="00092230"/>
    <w:rsid w:val="000E09CC"/>
    <w:rsid w:val="000F27E4"/>
    <w:rsid w:val="003B62A2"/>
    <w:rsid w:val="0056546E"/>
    <w:rsid w:val="00A7729D"/>
    <w:rsid w:val="00D17A15"/>
    <w:rsid w:val="00EA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F27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27E4"/>
  </w:style>
  <w:style w:type="paragraph" w:styleId="Pidipagina">
    <w:name w:val="footer"/>
    <w:basedOn w:val="Normale"/>
    <w:link w:val="PidipaginaCarattere"/>
    <w:uiPriority w:val="99"/>
    <w:unhideWhenUsed/>
    <w:rsid w:val="000F27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27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F27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27E4"/>
  </w:style>
  <w:style w:type="paragraph" w:styleId="Pidipagina">
    <w:name w:val="footer"/>
    <w:basedOn w:val="Normale"/>
    <w:link w:val="PidipaginaCarattere"/>
    <w:uiPriority w:val="99"/>
    <w:unhideWhenUsed/>
    <w:rsid w:val="000F27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2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4</cp:revision>
  <dcterms:created xsi:type="dcterms:W3CDTF">2020-04-10T00:42:00Z</dcterms:created>
  <dcterms:modified xsi:type="dcterms:W3CDTF">2020-04-20T13:46:00Z</dcterms:modified>
</cp:coreProperties>
</file>